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F413" w14:textId="07331B65" w:rsidR="00A43B74" w:rsidRPr="00A43B74" w:rsidRDefault="00A43B74" w:rsidP="00A43B74">
      <w:pPr>
        <w:spacing w:line="480" w:lineRule="auto"/>
        <w:contextualSpacing/>
        <w:rPr>
          <w:rFonts w:eastAsia="Times New Roman" w:cs="Times New Roman"/>
          <w:b/>
          <w:color w:val="000000" w:themeColor="text1"/>
        </w:rPr>
      </w:pPr>
      <w:r w:rsidRPr="00A43B74">
        <w:rPr>
          <w:rFonts w:eastAsia="Times New Roman" w:cs="Times New Roman"/>
          <w:b/>
          <w:color w:val="000000" w:themeColor="text1"/>
        </w:rPr>
        <w:t>Supplemental Table 1 Normal controls’ background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0"/>
        <w:gridCol w:w="2180"/>
      </w:tblGrid>
      <w:tr w:rsidR="00A43B74" w:rsidRPr="00A43B74" w14:paraId="29BC2349" w14:textId="77777777" w:rsidTr="00D93D8F">
        <w:trPr>
          <w:trHeight w:val="375"/>
        </w:trPr>
        <w:tc>
          <w:tcPr>
            <w:tcW w:w="5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620E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Factor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9551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=57</w:t>
            </w:r>
          </w:p>
        </w:tc>
      </w:tr>
      <w:tr w:rsidR="00A43B74" w:rsidRPr="00A43B74" w14:paraId="1D83F084" w14:textId="77777777" w:rsidTr="00D93D8F">
        <w:trPr>
          <w:trHeight w:val="37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7FB6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ge, ye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AF0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4.4±1.9</w:t>
            </w:r>
          </w:p>
        </w:tc>
      </w:tr>
      <w:tr w:rsidR="00A43B74" w:rsidRPr="00A43B74" w14:paraId="378B873C" w14:textId="77777777" w:rsidTr="00D93D8F">
        <w:trPr>
          <w:trHeight w:val="37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BDEF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ex (Female)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CB0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1 (36.8)</w:t>
            </w:r>
          </w:p>
        </w:tc>
      </w:tr>
      <w:tr w:rsidR="00A43B74" w:rsidRPr="00A43B74" w14:paraId="4763FFE2" w14:textId="77777777" w:rsidTr="00D93D8F">
        <w:trPr>
          <w:trHeight w:val="37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6D4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ody mass index, kg/m</w:t>
            </w:r>
            <w:r w:rsidRPr="00A43B74">
              <w:rPr>
                <w:rFonts w:eastAsia="Yu Gothic" w:cs="Times New Roman"/>
                <w:color w:val="000000" w:themeColor="text1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1A6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1.1±2.7</w:t>
            </w:r>
          </w:p>
        </w:tc>
      </w:tr>
      <w:tr w:rsidR="00A43B74" w:rsidRPr="00A43B74" w14:paraId="3901BD13" w14:textId="77777777" w:rsidTr="00D93D8F">
        <w:trPr>
          <w:trHeight w:val="37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4BE1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ongue pressure, k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B39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8.9±11.9</w:t>
            </w:r>
          </w:p>
        </w:tc>
      </w:tr>
      <w:tr w:rsidR="00A43B74" w:rsidRPr="00A43B74" w14:paraId="682899EC" w14:textId="77777777" w:rsidTr="00D93D8F">
        <w:trPr>
          <w:trHeight w:val="375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F518E" w14:textId="77777777" w:rsidR="00A43B74" w:rsidRPr="00A43B74" w:rsidRDefault="00A43B74" w:rsidP="00D93D8F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wallowing sound ind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6B48" w14:textId="77777777" w:rsidR="00A43B74" w:rsidRPr="00A43B74" w:rsidRDefault="00A43B74" w:rsidP="00D93D8F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A43B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369±0.111</w:t>
            </w:r>
          </w:p>
        </w:tc>
      </w:tr>
    </w:tbl>
    <w:p w14:paraId="78A5DABB" w14:textId="77777777" w:rsidR="00A43B74" w:rsidRPr="00A43B74" w:rsidRDefault="00A43B74" w:rsidP="00A43B74">
      <w:pPr>
        <w:tabs>
          <w:tab w:val="num" w:pos="1276"/>
        </w:tabs>
        <w:rPr>
          <w:rFonts w:cs="Times New Roman"/>
          <w:color w:val="000000" w:themeColor="text1"/>
          <w:szCs w:val="24"/>
        </w:rPr>
      </w:pPr>
    </w:p>
    <w:p w14:paraId="2E4B3048" w14:textId="77777777" w:rsidR="00A43B74" w:rsidRDefault="00A43B74"/>
    <w:sectPr w:rsidR="00A43B74" w:rsidSect="00EB22B6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BEBED" w14:textId="77777777" w:rsidR="00F469F8" w:rsidRDefault="00F469F8">
      <w:pPr>
        <w:spacing w:before="0" w:after="0"/>
      </w:pPr>
      <w:r>
        <w:separator/>
      </w:r>
    </w:p>
  </w:endnote>
  <w:endnote w:type="continuationSeparator" w:id="0">
    <w:p w14:paraId="446481B8" w14:textId="77777777" w:rsidR="00F469F8" w:rsidRDefault="00F469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C029E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5C3D55" wp14:editId="42A9C0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C53CA3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6168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5C3D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C53CA3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6168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43FD6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46A65B" wp14:editId="0268A5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C028AB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6168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46A6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9C028AB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6168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B1A69" w14:textId="77777777" w:rsidR="00F469F8" w:rsidRDefault="00F469F8">
      <w:pPr>
        <w:spacing w:before="0" w:after="0"/>
      </w:pPr>
      <w:r>
        <w:separator/>
      </w:r>
    </w:p>
  </w:footnote>
  <w:footnote w:type="continuationSeparator" w:id="0">
    <w:p w14:paraId="0D425817" w14:textId="77777777" w:rsidR="00F469F8" w:rsidRDefault="00F469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30C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039C8C06" wp14:editId="27B46E3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74"/>
    <w:rsid w:val="00466BE7"/>
    <w:rsid w:val="00630909"/>
    <w:rsid w:val="00A43B74"/>
    <w:rsid w:val="00EB22B6"/>
    <w:rsid w:val="00F4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5D9E63"/>
  <w15:chartTrackingRefBased/>
  <w15:docId w15:val="{B771D59D-3907-4635-BA5E-BBC3E46A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B7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B7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43B74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3B7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43B74"/>
    <w:rPr>
      <w:rFonts w:ascii="Times New Roman" w:hAnsi="Times New Roman"/>
      <w:kern w:val="0"/>
      <w:sz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43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博 中森</dc:creator>
  <cp:keywords/>
  <dc:description/>
  <cp:lastModifiedBy>John Magri</cp:lastModifiedBy>
  <cp:revision>4</cp:revision>
  <dcterms:created xsi:type="dcterms:W3CDTF">2023-07-22T23:43:00Z</dcterms:created>
  <dcterms:modified xsi:type="dcterms:W3CDTF">2023-07-26T10:51:00Z</dcterms:modified>
</cp:coreProperties>
</file>